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firstLine="708"/>
        <w:rPr/>
      </w:pPr>
      <w:bookmarkStart w:id="0" w:name="OLE_LINK40"/>
      <w:bookmarkStart w:id="1" w:name="OLE_LINK41"/>
      <w:bookmarkEnd w:id="0"/>
      <w:bookmarkEnd w:id="1"/>
      <w:r>
        <w:rPr>
          <w:b/>
        </w:rPr>
        <w:t>Table S2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07950</wp:posOffset>
                </wp:positionV>
                <wp:extent cx="7298690" cy="37249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98690" cy="3724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4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09"/>
                              <w:gridCol w:w="2726"/>
                              <w:gridCol w:w="2530"/>
                              <w:gridCol w:w="2016"/>
                              <w:gridCol w:w="1013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  <w:bookmarkStart w:id="2" w:name="OLE_LINK19"/>
                                  <w:bookmarkStart w:id="3" w:name="OLE_LINK18"/>
                                  <w:bookmarkStart w:id="4" w:name="OLE_LINK42"/>
                                  <w:bookmarkStart w:id="5" w:name="OLE_LINK43"/>
                                  <w:bookmarkStart w:id="6" w:name="OLE_LINK19"/>
                                  <w:bookmarkStart w:id="7" w:name="OLE_LINK18"/>
                                  <w:bookmarkStart w:id="8" w:name="OLE_LINK42"/>
                                  <w:bookmarkStart w:id="9" w:name="OLE_LINK43"/>
                                  <w:bookmarkEnd w:id="6"/>
                                  <w:bookmarkEnd w:id="7"/>
                                  <w:bookmarkEnd w:id="8"/>
                                  <w:bookmarkEnd w:id="9"/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>R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 xml:space="preserve">Good Responders (T6)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>N=33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>R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>Poor Responders (T6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  <w:t>N=105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R  (95% CI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Cs/>
                                      <w:color w:val="00000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bookmarkStart w:id="10" w:name="_Hlk298839843"/>
                                  <w:bookmarkEnd w:id="10"/>
                                  <w:r>
                                    <w:rPr/>
                                    <w:t>Sex, Female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 (81.8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7 (82.9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93 (0.34-2.58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nti-TNF therapy, yes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 (63.6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2 (78.1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9 (0.21-1.15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urrent steroid therapy yes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 (57.6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0/104 (86.5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21 (0.09-0.52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DMARDs therapy, yes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7 (81.8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5 (90.5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0.47 (0.16-1.42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DAS, &lt; 3.7 = 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/27 (40.7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/92 (17.4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.30 (1.30-8.3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HAQ,  &lt; 1.5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9/30 (63.3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7/104 (35.6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.13 (1.34-7.28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Lymphocytes, &lt;1875/u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6/26 (61.5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/66 (27.3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.27 (1.64-11.12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ESR, &lt;30mm/1st hr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2 (36.4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 (20.0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9 (0.90-5.4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CRP, &lt;5mg/l = 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/32 (34.4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5 (14.3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.90 (1.18-7.2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BAFF, &lt; 1011 pg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 (75.8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3/78 (55.1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.50 (1.02-6.3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L6, &lt;15 pg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/31 (74.2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7/82 (45.1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.50 (1.40-8.7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gG-ACPA, &gt;28U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/29 (86.2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4/79 (68.4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90 (0.90-9.2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gA-ACPA, &lt;2.2U/ml = 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8/29 (62.1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6/78 (46.2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90 (0.80-4.6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gM-ACPA, &lt;100U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/29 (86.2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6/79 (70.9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56 (0.80-8.2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gG-RF, &gt;52.1U/ml = 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/30 (76.7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44/90 (48.9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.44 (1.34-8.81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gM-RF, &gt;20U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1/32 (65.6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4/101 (63.4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1.10 (0.48-2.54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2" w:hRule="atLeast"/>
                              </w:trPr>
                              <w:tc>
                                <w:tcPr>
                                  <w:tcW w:w="320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IgA-RF, &lt;37U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3/32 (71.9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54/101 (53.5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2 (0.94-5.30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0.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320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rPr/>
                                  </w:pPr>
                                  <w:r>
                                    <w:rPr/>
                                    <w:t>Anti-MCV, &gt;36.5U/ml =1</w:t>
                                  </w:r>
                                </w:p>
                              </w:tc>
                              <w:tc>
                                <w:tcPr>
                                  <w:tcW w:w="272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9/31 (93.5)</w:t>
                                  </w:r>
                                </w:p>
                              </w:tc>
                              <w:tc>
                                <w:tcPr>
                                  <w:tcW w:w="253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73/96 (76.0)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.60 (1.01-20.6)</w:t>
                                  </w:r>
                                </w:p>
                              </w:tc>
                              <w:tc>
                                <w:tcPr>
                                  <w:tcW w:w="101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4.7pt;height:293.3pt;mso-wrap-distance-left:7.05pt;mso-wrap-distance-right:7.05pt;mso-wrap-distance-top:0pt;mso-wrap-distance-bottom:0pt;margin-top:8.5pt;mso-position-vertical-relative:text;margin-left:69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4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09"/>
                        <w:gridCol w:w="2726"/>
                        <w:gridCol w:w="2530"/>
                        <w:gridCol w:w="2016"/>
                        <w:gridCol w:w="1013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  <w:bookmarkStart w:id="11" w:name="OLE_LINK19"/>
                            <w:bookmarkStart w:id="12" w:name="OLE_LINK18"/>
                            <w:bookmarkStart w:id="13" w:name="OLE_LINK42"/>
                            <w:bookmarkStart w:id="14" w:name="OLE_LINK43"/>
                            <w:bookmarkStart w:id="15" w:name="OLE_LINK19"/>
                            <w:bookmarkStart w:id="16" w:name="OLE_LINK18"/>
                            <w:bookmarkStart w:id="17" w:name="OLE_LINK42"/>
                            <w:bookmarkStart w:id="18" w:name="OLE_LINK43"/>
                            <w:bookmarkEnd w:id="15"/>
                            <w:bookmarkEnd w:id="16"/>
                            <w:bookmarkEnd w:id="17"/>
                            <w:bookmarkEnd w:id="18"/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272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  <w:t>R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  <w:t xml:space="preserve">Good Responders (T6)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  <w:t>N=33</w:t>
                            </w:r>
                          </w:p>
                        </w:tc>
                        <w:tc>
                          <w:tcPr>
                            <w:tcW w:w="2530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bCs/>
                                <w:iCs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  <w:t>R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  <w:t>Poor Responders (T6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  <w:t>N=105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R  (95% CI)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bCs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Cs/>
                                <w:color w:val="000000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bookmarkStart w:id="19" w:name="_Hlk298839843"/>
                            <w:bookmarkEnd w:id="19"/>
                            <w:r>
                              <w:rPr/>
                              <w:t>Sex, Female=1</w:t>
                            </w:r>
                          </w:p>
                        </w:tc>
                        <w:tc>
                          <w:tcPr>
                            <w:tcW w:w="27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 (81.8)</w:t>
                            </w:r>
                          </w:p>
                        </w:tc>
                        <w:tc>
                          <w:tcPr>
                            <w:tcW w:w="2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7 (82.9)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0.93 (0.34-2.58)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nti-TNF therapy, yes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 (63.6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2 (78.1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0.49 (0.21-1.15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11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urrent steroid therapy yes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 (57.6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0/104 (86.5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21 (0.09-0.52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DMARDs therapy, yes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7 (81.8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5 (90.5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0.47 (0.16-1.42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18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DAS, &lt; 3.7 = 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/27 (40.7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/92 (17.4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.30 (1.30-8.3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HAQ,  &lt; 1.5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9/30 (63.3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7/104 (35.6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.13 (1.34-7.28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Lymphocytes, &lt;1875/u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6/26 (61.5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/66 (27.3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.27 (1.64-11.12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02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ESR, &lt;30mm/1st hr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2 (36.4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 (20.0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.29 (0.90-5.4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06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CRP, &lt;5mg/l = 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/32 (34.4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5 (14.3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.90 (1.18-7.2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BAFF, &lt; 1011 pg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 (75.8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3/78 (55.1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.50 (1.02-6.3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L6, &lt;15 pg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/31 (74.2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7/82 (45.1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.50 (1.40-8.7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gG-ACPA, &gt;28U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/29 (86.2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4/79 (68.4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.90 (0.90-9.2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09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gA-ACPA, &lt;2.2U/ml = 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8/29 (62.1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6/78 (46.2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.90 (0.80-4.6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gM-ACPA, &lt;100U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/29 (86.2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6/79 (70.9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.56 (0.80-8.2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gG-RF, &gt;52.1U/ml = 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/30 (76.7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44/90 (48.9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.44 (1.34-8.81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1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gM-RF, &gt;20U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1/32 (65.6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4/101 (63.4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1.10 (0.48-2.54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82</w:t>
                            </w:r>
                          </w:p>
                        </w:tc>
                      </w:tr>
                      <w:tr>
                        <w:trPr>
                          <w:trHeight w:val="262" w:hRule="atLeast"/>
                        </w:trPr>
                        <w:tc>
                          <w:tcPr>
                            <w:tcW w:w="3209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IgA-RF, &lt;37U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3/32 (71.9)</w:t>
                            </w:r>
                          </w:p>
                        </w:tc>
                        <w:tc>
                          <w:tcPr>
                            <w:tcW w:w="2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54/101 (53.5)</w:t>
                            </w:r>
                          </w:p>
                        </w:tc>
                        <w:tc>
                          <w:tcPr>
                            <w:tcW w:w="2016" w:type="dxa"/>
                            <w:tcBorders/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/>
                            </w:pPr>
                            <w:r>
                              <w:rPr/>
                              <w:t>2.22 (0.94-5.30)</w:t>
                            </w:r>
                          </w:p>
                        </w:tc>
                        <w:tc>
                          <w:tcPr>
                            <w:tcW w:w="1013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0.07</w:t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3209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/>
                              <w:t>Anti-MCV, &gt;36.5U/ml =1</w:t>
                            </w:r>
                          </w:p>
                        </w:tc>
                        <w:tc>
                          <w:tcPr>
                            <w:tcW w:w="272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9/31 (93.5)</w:t>
                            </w:r>
                          </w:p>
                        </w:tc>
                        <w:tc>
                          <w:tcPr>
                            <w:tcW w:w="253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73/96 (76.0)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.60 (1.01-20.6)</w:t>
                            </w:r>
                          </w:p>
                        </w:tc>
                        <w:tc>
                          <w:tcPr>
                            <w:tcW w:w="101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0.0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54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1080" w:right="1538" w:hanging="0"/>
        <w:jc w:val="both"/>
        <w:rPr/>
      </w:pPr>
      <w:r>
        <w:rPr>
          <w:sz w:val="20"/>
          <w:szCs w:val="20"/>
        </w:rPr>
        <w:t>The cut-off values for continuous variables related to the “</w:t>
      </w:r>
      <w:r>
        <w:rPr>
          <w:color w:val="000000"/>
          <w:sz w:val="20"/>
          <w:szCs w:val="20"/>
          <w:lang w:eastAsia="it-IT"/>
        </w:rPr>
        <w:t>good- EULAR response to BCDT after 6</w:t>
      </w:r>
      <w:r>
        <w:rPr>
          <w:color w:val="000000"/>
          <w:sz w:val="20"/>
          <w:szCs w:val="20"/>
          <w:vertAlign w:val="superscript"/>
          <w:lang w:eastAsia="it-IT"/>
        </w:rPr>
        <w:t>th</w:t>
      </w:r>
      <w:r>
        <w:rPr>
          <w:color w:val="000000"/>
          <w:sz w:val="20"/>
          <w:szCs w:val="20"/>
          <w:lang w:eastAsia="it-IT"/>
        </w:rPr>
        <w:t xml:space="preserve"> months FU” </w:t>
      </w:r>
      <w:r>
        <w:rPr>
          <w:sz w:val="20"/>
          <w:szCs w:val="20"/>
        </w:rPr>
        <w:t xml:space="preserve"> were obtained with ROC curves analysis. OR=odds ratio; 95%CI=95% confidence interval; TNF=tumor necrosis factor; DMARDs=disease modified anti-rheumatic drugs; </w:t>
      </w:r>
      <w:bookmarkStart w:id="20" w:name="OLE_LINK85"/>
      <w:bookmarkStart w:id="21" w:name="OLE_LINK84"/>
      <w:r>
        <w:rPr>
          <w:sz w:val="20"/>
          <w:szCs w:val="20"/>
        </w:rPr>
        <w:t>CRP=C-reactive protein; ESR= erythrocyte sedimentation rate; DAS= disease activity score; HAQ=Health Assessment Questionnaire; CCP=cyclic citrullinated protein; RF= rheumatoid factor; MCV= modified citrullinated vimentin.</w:t>
      </w:r>
    </w:p>
    <w:p>
      <w:pPr>
        <w:pStyle w:val="Normal"/>
        <w:ind w:left="1080" w:right="1538" w:hanging="0"/>
        <w:jc w:val="both"/>
        <w:rPr>
          <w:sz w:val="20"/>
          <w:szCs w:val="20"/>
        </w:rPr>
      </w:pPr>
      <w:r>
        <w:rPr>
          <w:sz w:val="20"/>
          <w:szCs w:val="20"/>
        </w:rPr>
      </w:r>
      <w:bookmarkStart w:id="22" w:name="OLE_LINK40"/>
      <w:bookmarkStart w:id="23" w:name="OLE_LINK41"/>
      <w:bookmarkStart w:id="24" w:name="OLE_LINK40"/>
      <w:bookmarkStart w:id="25" w:name="OLE_LINK41"/>
      <w:bookmarkEnd w:id="24"/>
      <w:bookmarkEnd w:id="25"/>
      <w:bookmarkEnd w:id="20"/>
      <w:bookmarkEnd w:id="21"/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2:42:00Z</dcterms:created>
  <dc:creator>Utente Windows</dc:creator>
  <dc:description/>
  <cp:keywords/>
  <dc:language>en-US</dc:language>
  <cp:lastModifiedBy>Utente Windows</cp:lastModifiedBy>
  <dcterms:modified xsi:type="dcterms:W3CDTF">2012-06-10T12:58:00Z</dcterms:modified>
  <cp:revision>5</cp:revision>
  <dc:subject/>
  <dc:title>Supplemental Table 1</dc:title>
</cp:coreProperties>
</file>